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00D8" w:rsidRPr="003A71DA" w:rsidRDefault="003A71DA">
      <w:pPr>
        <w:rPr>
          <w:rFonts w:ascii="Times New Roman" w:hAnsi="Times New Roman" w:cs="Times New Roman"/>
          <w:sz w:val="24"/>
          <w:szCs w:val="24"/>
        </w:rPr>
      </w:pPr>
      <w:r w:rsidRPr="00391874"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3065B136" wp14:editId="484C2A00">
            <wp:simplePos x="0" y="0"/>
            <wp:positionH relativeFrom="column">
              <wp:posOffset>-635</wp:posOffset>
            </wp:positionH>
            <wp:positionV relativeFrom="paragraph">
              <wp:posOffset>34925</wp:posOffset>
            </wp:positionV>
            <wp:extent cx="5194300" cy="7345045"/>
            <wp:effectExtent l="0" t="0" r="0" b="0"/>
            <wp:wrapTopAndBottom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4300" cy="7345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91874">
        <w:rPr>
          <w:rFonts w:ascii="Times New Roman" w:hAnsi="Times New Roman" w:cs="Times New Roman" w:hint="eastAsia"/>
          <w:b/>
          <w:sz w:val="24"/>
          <w:szCs w:val="24"/>
        </w:rPr>
        <w:t>Figure S2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Q-Q plots (Experimental value vs Expected value) for the data shown in Figure 2C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H292-control (A), H292-IL-1-IL-6-Dex (B), LU65-control (C), LU65-IL-1-IL-6-Dex (D), LU99-control (E), LU99-IL-1-IL-6-Dex (F), MCF7-control (G), MCF7-IL-1-IL-6-Dex (H), T47D-control (I), and T47D-IL-1-IL-6-Dex (J).</w:t>
      </w:r>
      <w:bookmarkStart w:id="0" w:name="_GoBack"/>
      <w:bookmarkEnd w:id="0"/>
    </w:p>
    <w:sectPr w:rsidR="001E00D8" w:rsidRPr="003A71D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71DA"/>
    <w:rsid w:val="001E00D8"/>
    <w:rsid w:val="003A7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71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71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kuri-tom</dc:creator>
  <cp:lastModifiedBy>Yakuri-tom</cp:lastModifiedBy>
  <cp:revision>1</cp:revision>
  <dcterms:created xsi:type="dcterms:W3CDTF">2015-01-02T08:22:00Z</dcterms:created>
  <dcterms:modified xsi:type="dcterms:W3CDTF">2015-01-02T08:22:00Z</dcterms:modified>
</cp:coreProperties>
</file>